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DFE20" w14:textId="77777777" w:rsidR="00B823E5" w:rsidRDefault="00B823E5" w:rsidP="00B823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51401C3" wp14:editId="1C6690EC">
            <wp:extent cx="5943600" cy="3312795"/>
            <wp:effectExtent l="0" t="0" r="0" b="1905"/>
            <wp:docPr id="703635127" name="Picture 8" descr="A close-up of a music she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35127" name="Picture 8" descr="A close-up of a music shee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AEDDC" w14:textId="4DDB7B78" w:rsidR="00B823E5" w:rsidRPr="003C60C3" w:rsidRDefault="00B823E5" w:rsidP="00B823E5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1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Distribution and diversity of bacteriocin gene cassettes in </w:t>
      </w:r>
      <w:r w:rsidRPr="003C60C3">
        <w:rPr>
          <w:rFonts w:ascii="Times New Roman" w:hAnsi="Times New Roman" w:cs="Times New Roman"/>
          <w:i/>
          <w:iCs/>
          <w:noProof/>
          <w:sz w:val="24"/>
          <w:szCs w:val="24"/>
        </w:rPr>
        <w:t>Enterococcus avium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strains 4M1, 4F1, 4F2, and 4S1. In strain 4M1, the bacteriocins are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Subtilosin_A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B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UviB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C) 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Bovicin_HJ50, and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D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Zoocin_A; in 4F1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E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UviB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F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Subtilosin_A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G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Bovicin_HJ50, and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H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Zoocin_A; in 4F2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I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Subtilosin_A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J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Thermophilin1277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K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Zoocin_A, and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L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UviB; and in 4S1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M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UviB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N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Zoocin_A,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O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Macedovicin, and </w:t>
      </w:r>
      <w:r w:rsidRPr="003C60C3">
        <w:rPr>
          <w:rFonts w:ascii="Times New Roman" w:hAnsi="Times New Roman" w:cs="Times New Roman"/>
          <w:b/>
          <w:bCs/>
          <w:noProof/>
          <w:sz w:val="24"/>
          <w:szCs w:val="24"/>
        </w:rPr>
        <w:t>(P)</w:t>
      </w:r>
      <w:r w:rsidRPr="003C60C3">
        <w:rPr>
          <w:rFonts w:ascii="Times New Roman" w:hAnsi="Times New Roman" w:cs="Times New Roman"/>
          <w:noProof/>
          <w:sz w:val="24"/>
          <w:szCs w:val="24"/>
        </w:rPr>
        <w:t xml:space="preserve"> Subtilosin_A.</w:t>
      </w:r>
    </w:p>
    <w:p w14:paraId="4FB3D340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37F4A1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59F85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9BF812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5334F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49299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C7C0F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10ADE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DBF1D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D552D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6D46CC" w14:textId="77777777" w:rsidR="00B823E5" w:rsidRDefault="00B823E5" w:rsidP="00B823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34A7E2" w14:textId="48095E23" w:rsidR="00F36A00" w:rsidRPr="00B823E5" w:rsidRDefault="00B823E5" w:rsidP="00B823E5">
      <w:pPr>
        <w:rPr>
          <w:rFonts w:ascii="Times New Roman" w:hAnsi="Times New Roman" w:cs="Times New Roman"/>
          <w:sz w:val="24"/>
          <w:szCs w:val="24"/>
        </w:rPr>
      </w:pPr>
      <w:r w:rsidRPr="00B823E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B823E5">
        <w:rPr>
          <w:rFonts w:ascii="Times New Roman" w:hAnsi="Times New Roman" w:cs="Times New Roman"/>
          <w:sz w:val="24"/>
          <w:szCs w:val="24"/>
        </w:rPr>
        <w:t xml:space="preserve"> Genome accession</w:t>
      </w:r>
      <w:r w:rsidRPr="00B823E5">
        <w:rPr>
          <w:rFonts w:ascii="Times New Roman" w:hAnsi="Times New Roman" w:cs="Times New Roman"/>
          <w:sz w:val="24"/>
          <w:szCs w:val="24"/>
        </w:rPr>
        <w:t xml:space="preserve"> ID, isolation source,</w:t>
      </w:r>
      <w:r w:rsidRPr="00B823E5">
        <w:rPr>
          <w:rFonts w:ascii="Times New Roman" w:hAnsi="Times New Roman" w:cs="Times New Roman"/>
          <w:sz w:val="24"/>
          <w:szCs w:val="24"/>
        </w:rPr>
        <w:t xml:space="preserve"> host, disease,</w:t>
      </w:r>
      <w:r w:rsidRPr="00B823E5">
        <w:rPr>
          <w:rFonts w:ascii="Times New Roman" w:hAnsi="Times New Roman" w:cs="Times New Roman"/>
          <w:sz w:val="24"/>
          <w:szCs w:val="24"/>
        </w:rPr>
        <w:t xml:space="preserve"> and country of origin of </w:t>
      </w:r>
      <w:r w:rsidRPr="00B823E5">
        <w:rPr>
          <w:rFonts w:ascii="Times New Roman" w:hAnsi="Times New Roman" w:cs="Times New Roman"/>
          <w:sz w:val="24"/>
          <w:szCs w:val="24"/>
        </w:rPr>
        <w:t>33</w:t>
      </w:r>
      <w:r w:rsidRPr="00B823E5">
        <w:rPr>
          <w:rFonts w:ascii="Times New Roman" w:hAnsi="Times New Roman" w:cs="Times New Roman"/>
          <w:sz w:val="24"/>
          <w:szCs w:val="24"/>
        </w:rPr>
        <w:t xml:space="preserve"> </w:t>
      </w:r>
      <w:r w:rsidRPr="00B823E5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B823E5">
        <w:rPr>
          <w:rFonts w:ascii="Times New Roman" w:hAnsi="Times New Roman" w:cs="Times New Roman"/>
          <w:sz w:val="24"/>
          <w:szCs w:val="24"/>
        </w:rPr>
        <w:t xml:space="preserve"> genom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23"/>
        <w:gridCol w:w="1988"/>
        <w:gridCol w:w="1039"/>
        <w:gridCol w:w="1277"/>
        <w:gridCol w:w="1502"/>
        <w:gridCol w:w="1187"/>
      </w:tblGrid>
      <w:tr w:rsidR="00B823E5" w:rsidRPr="00B823E5" w14:paraId="423C0AFA" w14:textId="77777777" w:rsidTr="00B823E5">
        <w:trPr>
          <w:trHeight w:val="20"/>
          <w:jc w:val="center"/>
        </w:trPr>
        <w:tc>
          <w:tcPr>
            <w:tcW w:w="2023" w:type="dxa"/>
          </w:tcPr>
          <w:p w14:paraId="1D00409C" w14:textId="02005EF1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88" w:type="dxa"/>
          </w:tcPr>
          <w:p w14:paraId="51986436" w14:textId="13372C68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039" w:type="dxa"/>
          </w:tcPr>
          <w:p w14:paraId="3DD1D5F7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77" w:type="dxa"/>
          </w:tcPr>
          <w:p w14:paraId="360A4CC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1502" w:type="dxa"/>
          </w:tcPr>
          <w:p w14:paraId="4431602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187" w:type="dxa"/>
          </w:tcPr>
          <w:p w14:paraId="35420EB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B823E5" w:rsidRPr="00B823E5" w14:paraId="0E400F24" w14:textId="77777777" w:rsidTr="00B823E5">
        <w:trPr>
          <w:trHeight w:val="20"/>
          <w:jc w:val="center"/>
        </w:trPr>
        <w:tc>
          <w:tcPr>
            <w:tcW w:w="2023" w:type="dxa"/>
          </w:tcPr>
          <w:p w14:paraId="0A131F64" w14:textId="6346FDB1" w:rsidR="00B823E5" w:rsidRPr="00B823E5" w:rsidRDefault="00B823E5" w:rsidP="00B823E5">
            <w:pPr>
              <w:tabs>
                <w:tab w:val="center" w:pos="91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k10939</w:t>
            </w:r>
          </w:p>
        </w:tc>
        <w:tc>
          <w:tcPr>
            <w:tcW w:w="1988" w:type="dxa"/>
          </w:tcPr>
          <w:p w14:paraId="3FECC265" w14:textId="4E037B02" w:rsidR="00B823E5" w:rsidRPr="00B823E5" w:rsidRDefault="00B823E5" w:rsidP="00B823E5">
            <w:pPr>
              <w:tabs>
                <w:tab w:val="center" w:pos="91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TAL000000000</w:t>
            </w:r>
          </w:p>
        </w:tc>
        <w:tc>
          <w:tcPr>
            <w:tcW w:w="1039" w:type="dxa"/>
          </w:tcPr>
          <w:p w14:paraId="52B8B4C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12FBDBF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1502" w:type="dxa"/>
          </w:tcPr>
          <w:p w14:paraId="6333140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39946DA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</w:tr>
      <w:tr w:rsidR="00B823E5" w:rsidRPr="00B823E5" w14:paraId="7B5A7985" w14:textId="77777777" w:rsidTr="00B823E5">
        <w:trPr>
          <w:trHeight w:val="20"/>
          <w:jc w:val="center"/>
        </w:trPr>
        <w:tc>
          <w:tcPr>
            <w:tcW w:w="2023" w:type="dxa"/>
          </w:tcPr>
          <w:p w14:paraId="364EAF33" w14:textId="357F6DB5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en-US"/>
              </w:rPr>
              <w:t>76EA1</w:t>
            </w:r>
          </w:p>
        </w:tc>
        <w:tc>
          <w:tcPr>
            <w:tcW w:w="1988" w:type="dxa"/>
          </w:tcPr>
          <w:p w14:paraId="4FA5F599" w14:textId="7BEF582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QG00000000</w:t>
            </w:r>
          </w:p>
        </w:tc>
        <w:tc>
          <w:tcPr>
            <w:tcW w:w="1039" w:type="dxa"/>
          </w:tcPr>
          <w:p w14:paraId="21F9DBB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reast meat</w:t>
            </w:r>
          </w:p>
        </w:tc>
        <w:tc>
          <w:tcPr>
            <w:tcW w:w="1277" w:type="dxa"/>
          </w:tcPr>
          <w:p w14:paraId="096ED68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502" w:type="dxa"/>
          </w:tcPr>
          <w:p w14:paraId="7C287A6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37EC328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0E399914" w14:textId="77777777" w:rsidTr="00B823E5">
        <w:trPr>
          <w:trHeight w:val="20"/>
          <w:jc w:val="center"/>
        </w:trPr>
        <w:tc>
          <w:tcPr>
            <w:tcW w:w="2023" w:type="dxa"/>
          </w:tcPr>
          <w:p w14:paraId="493DC92E" w14:textId="74A093A4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TCC_14025</w:t>
            </w:r>
          </w:p>
        </w:tc>
        <w:tc>
          <w:tcPr>
            <w:tcW w:w="1988" w:type="dxa"/>
          </w:tcPr>
          <w:p w14:paraId="42064250" w14:textId="4D50D08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YV00000000</w:t>
            </w:r>
          </w:p>
        </w:tc>
        <w:tc>
          <w:tcPr>
            <w:tcW w:w="1039" w:type="dxa"/>
          </w:tcPr>
          <w:p w14:paraId="5677A14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7" w:type="dxa"/>
          </w:tcPr>
          <w:p w14:paraId="4672BCA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</w:tcPr>
          <w:p w14:paraId="3ABCB57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748ADC7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22F82E4F" w14:textId="77777777" w:rsidTr="00B823E5">
        <w:trPr>
          <w:trHeight w:val="20"/>
          <w:jc w:val="center"/>
        </w:trPr>
        <w:tc>
          <w:tcPr>
            <w:tcW w:w="2023" w:type="dxa"/>
          </w:tcPr>
          <w:p w14:paraId="774134AF" w14:textId="4F4CE114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avium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 xml:space="preserve"> _352</w:t>
            </w:r>
          </w:p>
        </w:tc>
        <w:tc>
          <w:tcPr>
            <w:tcW w:w="1988" w:type="dxa"/>
          </w:tcPr>
          <w:p w14:paraId="1FA1B13A" w14:textId="48120F32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Z_CP034169</w:t>
            </w:r>
          </w:p>
        </w:tc>
        <w:tc>
          <w:tcPr>
            <w:tcW w:w="1039" w:type="dxa"/>
          </w:tcPr>
          <w:p w14:paraId="675F6B7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ile</w:t>
            </w:r>
          </w:p>
        </w:tc>
        <w:tc>
          <w:tcPr>
            <w:tcW w:w="1277" w:type="dxa"/>
          </w:tcPr>
          <w:p w14:paraId="52AB90D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1AE19B8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olelithiasis</w:t>
            </w:r>
          </w:p>
        </w:tc>
        <w:tc>
          <w:tcPr>
            <w:tcW w:w="1187" w:type="dxa"/>
          </w:tcPr>
          <w:p w14:paraId="5C18155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4A04A1B0" w14:textId="77777777" w:rsidTr="00B823E5">
        <w:trPr>
          <w:trHeight w:val="20"/>
          <w:jc w:val="center"/>
        </w:trPr>
        <w:tc>
          <w:tcPr>
            <w:tcW w:w="2023" w:type="dxa"/>
          </w:tcPr>
          <w:p w14:paraId="58D896AE" w14:textId="5363A8B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gallinar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CTC12359</w:t>
            </w:r>
          </w:p>
        </w:tc>
        <w:tc>
          <w:tcPr>
            <w:tcW w:w="1988" w:type="dxa"/>
          </w:tcPr>
          <w:p w14:paraId="1B8D6A84" w14:textId="12DB95E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FYU00000000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1039" w:type="dxa"/>
          </w:tcPr>
          <w:p w14:paraId="6C447F47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intestine</w:t>
            </w:r>
          </w:p>
        </w:tc>
        <w:tc>
          <w:tcPr>
            <w:tcW w:w="1277" w:type="dxa"/>
          </w:tcPr>
          <w:p w14:paraId="1AD3C77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1502" w:type="dxa"/>
          </w:tcPr>
          <w:p w14:paraId="4997359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48F0694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</w:tr>
      <w:tr w:rsidR="00B823E5" w:rsidRPr="00B823E5" w14:paraId="03AB27E7" w14:textId="77777777" w:rsidTr="00B823E5">
        <w:trPr>
          <w:trHeight w:val="20"/>
          <w:jc w:val="center"/>
        </w:trPr>
        <w:tc>
          <w:tcPr>
            <w:tcW w:w="2023" w:type="dxa"/>
          </w:tcPr>
          <w:p w14:paraId="568AD116" w14:textId="314B3B69" w:rsidR="00B823E5" w:rsidRPr="00B823E5" w:rsidRDefault="00B823E5" w:rsidP="00B823E5">
            <w:pPr>
              <w:jc w:val="center"/>
              <w:rPr>
                <w:rFonts w:ascii="Times New Roman" w:eastAsia="MinionPro-Regular" w:hAnsi="Times New Roman" w:cs="Times New Roman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EZEF3</w:t>
            </w:r>
          </w:p>
        </w:tc>
        <w:tc>
          <w:tcPr>
            <w:tcW w:w="1988" w:type="dxa"/>
          </w:tcPr>
          <w:p w14:paraId="72E6DBE2" w14:textId="6F9FAC5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eastAsia="MinionPro-Regular" w:hAnsi="Times New Roman" w:cs="Times New Roman"/>
                <w:sz w:val="24"/>
                <w:szCs w:val="24"/>
                <w:lang w:val="en-US"/>
              </w:rPr>
              <w:t>JAHHFJ000000000</w:t>
            </w:r>
          </w:p>
        </w:tc>
        <w:tc>
          <w:tcPr>
            <w:tcW w:w="1039" w:type="dxa"/>
          </w:tcPr>
          <w:p w14:paraId="7BAAFF0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7" w:type="dxa"/>
          </w:tcPr>
          <w:p w14:paraId="6A06228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502" w:type="dxa"/>
          </w:tcPr>
          <w:p w14:paraId="086697F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62E198A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B823E5" w:rsidRPr="00B823E5" w14:paraId="363F2611" w14:textId="77777777" w:rsidTr="00B823E5">
        <w:trPr>
          <w:trHeight w:val="20"/>
          <w:jc w:val="center"/>
        </w:trPr>
        <w:tc>
          <w:tcPr>
            <w:tcW w:w="2023" w:type="dxa"/>
          </w:tcPr>
          <w:p w14:paraId="34FB59BB" w14:textId="2E32EBF5" w:rsidR="00B823E5" w:rsidRPr="00B823E5" w:rsidRDefault="00B823E5" w:rsidP="00B823E5">
            <w:pPr>
              <w:pStyle w:val="itemid"/>
              <w:shd w:val="clear" w:color="auto" w:fill="FFFFFF"/>
              <w:spacing w:before="48" w:beforeAutospacing="0" w:after="48" w:afterAutospacing="0"/>
              <w:jc w:val="center"/>
            </w:pPr>
            <w:r w:rsidRPr="00B823E5">
              <w:rPr>
                <w:i/>
                <w:iCs/>
              </w:rPr>
              <w:t xml:space="preserve">Enterococcus faecalis </w:t>
            </w:r>
            <w:r w:rsidRPr="00B823E5">
              <w:t>MEZEF183</w:t>
            </w:r>
          </w:p>
        </w:tc>
        <w:tc>
          <w:tcPr>
            <w:tcW w:w="1988" w:type="dxa"/>
          </w:tcPr>
          <w:p w14:paraId="55B5F4ED" w14:textId="01584B5F" w:rsidR="00B823E5" w:rsidRPr="00B823E5" w:rsidRDefault="00B823E5" w:rsidP="00B823E5">
            <w:pPr>
              <w:pStyle w:val="itemid"/>
              <w:shd w:val="clear" w:color="auto" w:fill="FFFFFF"/>
              <w:spacing w:before="48" w:beforeAutospacing="0" w:after="48" w:afterAutospacing="0"/>
              <w:jc w:val="center"/>
            </w:pPr>
            <w:r w:rsidRPr="00B823E5">
              <w:t>JAHHEQ000000000</w:t>
            </w:r>
          </w:p>
        </w:tc>
        <w:tc>
          <w:tcPr>
            <w:tcW w:w="1039" w:type="dxa"/>
          </w:tcPr>
          <w:p w14:paraId="56F5C15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7" w:type="dxa"/>
          </w:tcPr>
          <w:p w14:paraId="2D06BC7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1502" w:type="dxa"/>
          </w:tcPr>
          <w:p w14:paraId="7679BC6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373CE58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</w:tr>
      <w:tr w:rsidR="00B823E5" w:rsidRPr="00B823E5" w14:paraId="7D7B2AA8" w14:textId="77777777" w:rsidTr="00B823E5">
        <w:trPr>
          <w:trHeight w:val="20"/>
          <w:jc w:val="center"/>
        </w:trPr>
        <w:tc>
          <w:tcPr>
            <w:tcW w:w="2023" w:type="dxa"/>
          </w:tcPr>
          <w:p w14:paraId="1ABB46A6" w14:textId="7292F46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988" w:type="dxa"/>
          </w:tcPr>
          <w:p w14:paraId="4AE4DE2F" w14:textId="2480E49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SDH00000000</w:t>
            </w:r>
          </w:p>
        </w:tc>
        <w:tc>
          <w:tcPr>
            <w:tcW w:w="1039" w:type="dxa"/>
          </w:tcPr>
          <w:p w14:paraId="4C5E6A3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7" w:type="dxa"/>
          </w:tcPr>
          <w:p w14:paraId="5D1E974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02" w:type="dxa"/>
          </w:tcPr>
          <w:p w14:paraId="799F497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6ED1B0D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2721BD85" w14:textId="77777777" w:rsidTr="00B823E5">
        <w:trPr>
          <w:trHeight w:val="20"/>
          <w:jc w:val="center"/>
        </w:trPr>
        <w:tc>
          <w:tcPr>
            <w:tcW w:w="2023" w:type="dxa"/>
          </w:tcPr>
          <w:p w14:paraId="0660BB90" w14:textId="0AB75B41" w:rsidR="00B823E5" w:rsidRPr="00B823E5" w:rsidRDefault="00B823E5" w:rsidP="00B823E5">
            <w:pPr>
              <w:pStyle w:val="itemid"/>
              <w:shd w:val="clear" w:color="auto" w:fill="FFFFFF"/>
              <w:spacing w:before="48" w:beforeAutospacing="0" w:after="48" w:afterAutospacing="0"/>
              <w:jc w:val="center"/>
            </w:pPr>
            <w:r w:rsidRPr="00B823E5">
              <w:rPr>
                <w:i/>
                <w:iCs/>
              </w:rPr>
              <w:t xml:space="preserve">Enterococcus avium </w:t>
            </w:r>
            <w:r w:rsidRPr="00B823E5">
              <w:t>FDAARGOS_184</w:t>
            </w:r>
          </w:p>
        </w:tc>
        <w:tc>
          <w:tcPr>
            <w:tcW w:w="1988" w:type="dxa"/>
          </w:tcPr>
          <w:p w14:paraId="6CD69CDA" w14:textId="2EE1FCE2" w:rsidR="00B823E5" w:rsidRPr="00B823E5" w:rsidRDefault="00B823E5" w:rsidP="00B823E5">
            <w:pPr>
              <w:pStyle w:val="itemid"/>
              <w:shd w:val="clear" w:color="auto" w:fill="FFFFFF"/>
              <w:spacing w:before="48" w:beforeAutospacing="0" w:after="48" w:afterAutospacing="0"/>
              <w:jc w:val="center"/>
            </w:pPr>
            <w:r w:rsidRPr="00B823E5">
              <w:t>CP024590.1</w:t>
            </w:r>
          </w:p>
          <w:p w14:paraId="004C421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14:paraId="4B4AE0E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1277" w:type="dxa"/>
          </w:tcPr>
          <w:p w14:paraId="12A21F47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7096A189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1187" w:type="dxa"/>
          </w:tcPr>
          <w:p w14:paraId="5DBFEE3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5DA48F67" w14:textId="77777777" w:rsidTr="00B823E5">
        <w:trPr>
          <w:trHeight w:val="20"/>
          <w:jc w:val="center"/>
        </w:trPr>
        <w:tc>
          <w:tcPr>
            <w:tcW w:w="2023" w:type="dxa"/>
          </w:tcPr>
          <w:p w14:paraId="7F6406F4" w14:textId="373490E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raffinosus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_CX012922</w:t>
            </w:r>
          </w:p>
        </w:tc>
        <w:tc>
          <w:tcPr>
            <w:tcW w:w="1988" w:type="dxa"/>
          </w:tcPr>
          <w:p w14:paraId="77B208B6" w14:textId="159D3CEA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P081846.1</w:t>
            </w:r>
          </w:p>
        </w:tc>
        <w:tc>
          <w:tcPr>
            <w:tcW w:w="1039" w:type="dxa"/>
          </w:tcPr>
          <w:p w14:paraId="5336CF5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277" w:type="dxa"/>
          </w:tcPr>
          <w:p w14:paraId="78BCE88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0230D45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rohn</w:t>
            </w:r>
          </w:p>
        </w:tc>
        <w:tc>
          <w:tcPr>
            <w:tcW w:w="1187" w:type="dxa"/>
          </w:tcPr>
          <w:p w14:paraId="264FC77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7A719C35" w14:textId="77777777" w:rsidTr="00B823E5">
        <w:trPr>
          <w:trHeight w:val="20"/>
          <w:jc w:val="center"/>
        </w:trPr>
        <w:tc>
          <w:tcPr>
            <w:tcW w:w="2023" w:type="dxa"/>
          </w:tcPr>
          <w:p w14:paraId="312043CC" w14:textId="76A6A70E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raffinosu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162_2</w:t>
            </w:r>
          </w:p>
        </w:tc>
        <w:tc>
          <w:tcPr>
            <w:tcW w:w="1988" w:type="dxa"/>
          </w:tcPr>
          <w:p w14:paraId="5E420765" w14:textId="65C765E8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72888.1</w:t>
            </w:r>
          </w:p>
        </w:tc>
        <w:tc>
          <w:tcPr>
            <w:tcW w:w="1039" w:type="dxa"/>
          </w:tcPr>
          <w:p w14:paraId="16C1920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River surface water</w:t>
            </w:r>
          </w:p>
        </w:tc>
        <w:tc>
          <w:tcPr>
            <w:tcW w:w="1277" w:type="dxa"/>
          </w:tcPr>
          <w:p w14:paraId="1B0CD67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502" w:type="dxa"/>
          </w:tcPr>
          <w:p w14:paraId="568D441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047AEA0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</w:tr>
      <w:tr w:rsidR="00B823E5" w:rsidRPr="00B823E5" w14:paraId="78DF4985" w14:textId="77777777" w:rsidTr="00B823E5">
        <w:trPr>
          <w:trHeight w:val="20"/>
          <w:jc w:val="center"/>
        </w:trPr>
        <w:tc>
          <w:tcPr>
            <w:tcW w:w="2023" w:type="dxa"/>
          </w:tcPr>
          <w:p w14:paraId="4C965698" w14:textId="7263C17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DENG1</w:t>
            </w:r>
          </w:p>
        </w:tc>
        <w:tc>
          <w:tcPr>
            <w:tcW w:w="1988" w:type="dxa"/>
          </w:tcPr>
          <w:p w14:paraId="734A158F" w14:textId="0713A86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4081</w:t>
            </w:r>
          </w:p>
        </w:tc>
        <w:tc>
          <w:tcPr>
            <w:tcW w:w="1039" w:type="dxa"/>
          </w:tcPr>
          <w:p w14:paraId="71B43E0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277" w:type="dxa"/>
          </w:tcPr>
          <w:p w14:paraId="2ABC396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11F4154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1187" w:type="dxa"/>
          </w:tcPr>
          <w:p w14:paraId="5BE19A0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44C8FCC7" w14:textId="77777777" w:rsidTr="00B823E5">
        <w:trPr>
          <w:trHeight w:val="20"/>
          <w:jc w:val="center"/>
        </w:trPr>
        <w:tc>
          <w:tcPr>
            <w:tcW w:w="2023" w:type="dxa"/>
          </w:tcPr>
          <w:p w14:paraId="0D735156" w14:textId="7800E18A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1</w:t>
            </w:r>
          </w:p>
        </w:tc>
        <w:tc>
          <w:tcPr>
            <w:tcW w:w="1988" w:type="dxa"/>
          </w:tcPr>
          <w:p w14:paraId="10FF62B9" w14:textId="7230C1A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MP00000000</w:t>
            </w:r>
          </w:p>
        </w:tc>
        <w:tc>
          <w:tcPr>
            <w:tcW w:w="1039" w:type="dxa"/>
          </w:tcPr>
          <w:p w14:paraId="7D48BBE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277" w:type="dxa"/>
          </w:tcPr>
          <w:p w14:paraId="6A5CE47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08B5330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olangitis</w:t>
            </w:r>
          </w:p>
        </w:tc>
        <w:tc>
          <w:tcPr>
            <w:tcW w:w="1187" w:type="dxa"/>
          </w:tcPr>
          <w:p w14:paraId="2A74255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17A57D76" w14:textId="77777777" w:rsidTr="00B823E5">
        <w:trPr>
          <w:trHeight w:val="20"/>
          <w:jc w:val="center"/>
        </w:trPr>
        <w:tc>
          <w:tcPr>
            <w:tcW w:w="2023" w:type="dxa"/>
          </w:tcPr>
          <w:p w14:paraId="61969570" w14:textId="54D97513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raffinosus </w:t>
            </w: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Er676</w:t>
            </w:r>
          </w:p>
        </w:tc>
        <w:tc>
          <w:tcPr>
            <w:tcW w:w="1988" w:type="dxa"/>
          </w:tcPr>
          <w:p w14:paraId="387E104E" w14:textId="28F61BA8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P104764.1</w:t>
            </w:r>
          </w:p>
        </w:tc>
        <w:tc>
          <w:tcPr>
            <w:tcW w:w="1039" w:type="dxa"/>
          </w:tcPr>
          <w:p w14:paraId="75D6AFE9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277" w:type="dxa"/>
          </w:tcPr>
          <w:p w14:paraId="48277BE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502" w:type="dxa"/>
          </w:tcPr>
          <w:p w14:paraId="2DC902F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hronic Cystitis</w:t>
            </w:r>
          </w:p>
        </w:tc>
        <w:tc>
          <w:tcPr>
            <w:tcW w:w="1187" w:type="dxa"/>
          </w:tcPr>
          <w:p w14:paraId="1382AFF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6FCDD932" w14:textId="77777777" w:rsidTr="00B823E5">
        <w:trPr>
          <w:trHeight w:val="20"/>
          <w:jc w:val="center"/>
        </w:trPr>
        <w:tc>
          <w:tcPr>
            <w:tcW w:w="2023" w:type="dxa"/>
          </w:tcPr>
          <w:p w14:paraId="50D3C7B9" w14:textId="356D432D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raffinosus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HG-5</w:t>
            </w:r>
          </w:p>
        </w:tc>
        <w:tc>
          <w:tcPr>
            <w:tcW w:w="1988" w:type="dxa"/>
          </w:tcPr>
          <w:p w14:paraId="7912DEB3" w14:textId="1CC4C0EB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104392.1</w:t>
            </w:r>
          </w:p>
        </w:tc>
        <w:tc>
          <w:tcPr>
            <w:tcW w:w="1039" w:type="dxa"/>
          </w:tcPr>
          <w:p w14:paraId="7E00A75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fermented food</w:t>
            </w:r>
          </w:p>
        </w:tc>
        <w:tc>
          <w:tcPr>
            <w:tcW w:w="1277" w:type="dxa"/>
          </w:tcPr>
          <w:p w14:paraId="7A21581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ood Product</w:t>
            </w:r>
          </w:p>
        </w:tc>
        <w:tc>
          <w:tcPr>
            <w:tcW w:w="1502" w:type="dxa"/>
          </w:tcPr>
          <w:p w14:paraId="6C3CC13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71CD65F8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South Korea</w:t>
            </w:r>
          </w:p>
        </w:tc>
      </w:tr>
      <w:tr w:rsidR="00B823E5" w:rsidRPr="00B823E5" w14:paraId="7CF119F5" w14:textId="77777777" w:rsidTr="00B823E5">
        <w:trPr>
          <w:trHeight w:val="20"/>
          <w:jc w:val="center"/>
        </w:trPr>
        <w:tc>
          <w:tcPr>
            <w:tcW w:w="2023" w:type="dxa"/>
          </w:tcPr>
          <w:p w14:paraId="49A4CEF3" w14:textId="3BB6F70E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gilvus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CR1</w:t>
            </w:r>
          </w:p>
        </w:tc>
        <w:tc>
          <w:tcPr>
            <w:tcW w:w="1988" w:type="dxa"/>
          </w:tcPr>
          <w:p w14:paraId="2360228E" w14:textId="346BCBE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30932.1</w:t>
            </w:r>
          </w:p>
        </w:tc>
        <w:tc>
          <w:tcPr>
            <w:tcW w:w="1039" w:type="dxa"/>
          </w:tcPr>
          <w:p w14:paraId="221B178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0461A08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502" w:type="dxa"/>
          </w:tcPr>
          <w:p w14:paraId="3059489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6C43B7D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</w:tr>
      <w:tr w:rsidR="00B823E5" w:rsidRPr="00B823E5" w14:paraId="27776536" w14:textId="77777777" w:rsidTr="00B823E5">
        <w:trPr>
          <w:trHeight w:val="20"/>
          <w:jc w:val="center"/>
        </w:trPr>
        <w:tc>
          <w:tcPr>
            <w:tcW w:w="2023" w:type="dxa"/>
          </w:tcPr>
          <w:p w14:paraId="7F4B02E2" w14:textId="7530A88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hr-JH2-2</w:t>
            </w:r>
          </w:p>
        </w:tc>
        <w:tc>
          <w:tcPr>
            <w:tcW w:w="1988" w:type="dxa"/>
          </w:tcPr>
          <w:p w14:paraId="1AF9370F" w14:textId="222A2FCC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100596.1</w:t>
            </w:r>
          </w:p>
        </w:tc>
        <w:tc>
          <w:tcPr>
            <w:tcW w:w="1039" w:type="dxa"/>
          </w:tcPr>
          <w:p w14:paraId="5CAEC4C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7" w:type="dxa"/>
          </w:tcPr>
          <w:p w14:paraId="37C12E8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  <w:tc>
          <w:tcPr>
            <w:tcW w:w="1502" w:type="dxa"/>
          </w:tcPr>
          <w:p w14:paraId="092328D9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24E2AF9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2C33053C" w14:textId="77777777" w:rsidTr="00B823E5">
        <w:trPr>
          <w:trHeight w:val="20"/>
          <w:jc w:val="center"/>
        </w:trPr>
        <w:tc>
          <w:tcPr>
            <w:tcW w:w="2023" w:type="dxa"/>
          </w:tcPr>
          <w:p w14:paraId="3E8BF004" w14:textId="66BE3814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Enterococcus faecalis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E512-TC2</w:t>
            </w:r>
          </w:p>
        </w:tc>
        <w:tc>
          <w:tcPr>
            <w:tcW w:w="1988" w:type="dxa"/>
          </w:tcPr>
          <w:p w14:paraId="0A7BD7EE" w14:textId="6EB4A69E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86566.1</w:t>
            </w:r>
          </w:p>
        </w:tc>
        <w:tc>
          <w:tcPr>
            <w:tcW w:w="1039" w:type="dxa"/>
          </w:tcPr>
          <w:p w14:paraId="3C1FBA0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crobes</w:t>
            </w:r>
          </w:p>
        </w:tc>
        <w:tc>
          <w:tcPr>
            <w:tcW w:w="1277" w:type="dxa"/>
          </w:tcPr>
          <w:p w14:paraId="282F9D85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Swine</w:t>
            </w:r>
          </w:p>
        </w:tc>
        <w:tc>
          <w:tcPr>
            <w:tcW w:w="1502" w:type="dxa"/>
          </w:tcPr>
          <w:p w14:paraId="45BAB309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2673313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03EA47C7" w14:textId="77777777" w:rsidTr="00B823E5">
        <w:trPr>
          <w:trHeight w:val="20"/>
          <w:jc w:val="center"/>
        </w:trPr>
        <w:tc>
          <w:tcPr>
            <w:tcW w:w="2023" w:type="dxa"/>
          </w:tcPr>
          <w:p w14:paraId="6747E682" w14:textId="2A7A4CFB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faecium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XJ78NG</w:t>
            </w:r>
          </w:p>
        </w:tc>
        <w:tc>
          <w:tcPr>
            <w:tcW w:w="1988" w:type="dxa"/>
          </w:tcPr>
          <w:p w14:paraId="486DF605" w14:textId="0DB432D5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P109758.1</w:t>
            </w:r>
          </w:p>
        </w:tc>
        <w:tc>
          <w:tcPr>
            <w:tcW w:w="1039" w:type="dxa"/>
          </w:tcPr>
          <w:p w14:paraId="08343710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nal Swab</w:t>
            </w:r>
          </w:p>
        </w:tc>
        <w:tc>
          <w:tcPr>
            <w:tcW w:w="1277" w:type="dxa"/>
          </w:tcPr>
          <w:p w14:paraId="5631229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attle</w:t>
            </w:r>
          </w:p>
        </w:tc>
        <w:tc>
          <w:tcPr>
            <w:tcW w:w="1502" w:type="dxa"/>
          </w:tcPr>
          <w:p w14:paraId="360933D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87" w:type="dxa"/>
          </w:tcPr>
          <w:p w14:paraId="1A171E1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B823E5" w:rsidRPr="00B823E5" w14:paraId="68930BA4" w14:textId="77777777" w:rsidTr="00B823E5">
        <w:trPr>
          <w:trHeight w:val="20"/>
          <w:jc w:val="center"/>
        </w:trPr>
        <w:tc>
          <w:tcPr>
            <w:tcW w:w="2023" w:type="dxa"/>
          </w:tcPr>
          <w:p w14:paraId="090410F9" w14:textId="30E7FA5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durans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RD-179</w:t>
            </w:r>
          </w:p>
        </w:tc>
        <w:tc>
          <w:tcPr>
            <w:tcW w:w="1988" w:type="dxa"/>
          </w:tcPr>
          <w:p w14:paraId="4C4A00A4" w14:textId="31BDFC6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MRUQ000000000</w:t>
            </w:r>
          </w:p>
        </w:tc>
        <w:tc>
          <w:tcPr>
            <w:tcW w:w="1039" w:type="dxa"/>
          </w:tcPr>
          <w:p w14:paraId="10EBB1CB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277" w:type="dxa"/>
          </w:tcPr>
          <w:p w14:paraId="3D106A5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502" w:type="dxa"/>
          </w:tcPr>
          <w:p w14:paraId="39CCBB9D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87" w:type="dxa"/>
          </w:tcPr>
          <w:p w14:paraId="7E46435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</w:tr>
      <w:tr w:rsidR="00B823E5" w:rsidRPr="00B823E5" w14:paraId="4A9AFBC3" w14:textId="77777777" w:rsidTr="00B823E5">
        <w:trPr>
          <w:trHeight w:val="20"/>
          <w:jc w:val="center"/>
        </w:trPr>
        <w:tc>
          <w:tcPr>
            <w:tcW w:w="2023" w:type="dxa"/>
          </w:tcPr>
          <w:p w14:paraId="6B755903" w14:textId="4E7CE966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faecium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DRD-143</w:t>
            </w:r>
          </w:p>
        </w:tc>
        <w:tc>
          <w:tcPr>
            <w:tcW w:w="1988" w:type="dxa"/>
          </w:tcPr>
          <w:p w14:paraId="6ACE58FB" w14:textId="263D94E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MRUZ000000000</w:t>
            </w:r>
          </w:p>
        </w:tc>
        <w:tc>
          <w:tcPr>
            <w:tcW w:w="1039" w:type="dxa"/>
          </w:tcPr>
          <w:p w14:paraId="59F8D20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heese</w:t>
            </w:r>
          </w:p>
        </w:tc>
        <w:tc>
          <w:tcPr>
            <w:tcW w:w="1277" w:type="dxa"/>
          </w:tcPr>
          <w:p w14:paraId="399E065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502" w:type="dxa"/>
          </w:tcPr>
          <w:p w14:paraId="7E6659D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1187" w:type="dxa"/>
          </w:tcPr>
          <w:p w14:paraId="3790D72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</w:tr>
      <w:tr w:rsidR="00B823E5" w:rsidRPr="00B823E5" w14:paraId="5C846465" w14:textId="77777777" w:rsidTr="00B823E5">
        <w:trPr>
          <w:trHeight w:val="20"/>
          <w:jc w:val="center"/>
        </w:trPr>
        <w:tc>
          <w:tcPr>
            <w:tcW w:w="2023" w:type="dxa"/>
          </w:tcPr>
          <w:p w14:paraId="56383EC0" w14:textId="2912D48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DAARGOS_182</w:t>
            </w:r>
          </w:p>
        </w:tc>
        <w:tc>
          <w:tcPr>
            <w:tcW w:w="1988" w:type="dxa"/>
          </w:tcPr>
          <w:p w14:paraId="7CDA1937" w14:textId="7A45F931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NBSL00000000</w:t>
            </w:r>
          </w:p>
        </w:tc>
        <w:tc>
          <w:tcPr>
            <w:tcW w:w="1039" w:type="dxa"/>
          </w:tcPr>
          <w:p w14:paraId="4A7E719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1277" w:type="dxa"/>
          </w:tcPr>
          <w:p w14:paraId="6FD84D7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502" w:type="dxa"/>
          </w:tcPr>
          <w:p w14:paraId="58210DD2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1187" w:type="dxa"/>
          </w:tcPr>
          <w:p w14:paraId="071C1CA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407F4309" w14:textId="77777777" w:rsidTr="00B823E5">
        <w:trPr>
          <w:trHeight w:val="20"/>
          <w:jc w:val="center"/>
        </w:trPr>
        <w:tc>
          <w:tcPr>
            <w:tcW w:w="2023" w:type="dxa"/>
          </w:tcPr>
          <w:p w14:paraId="24545ACB" w14:textId="52713802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BR-MHR268Efe</w:t>
            </w:r>
          </w:p>
        </w:tc>
        <w:tc>
          <w:tcPr>
            <w:tcW w:w="1988" w:type="dxa"/>
          </w:tcPr>
          <w:p w14:paraId="1E5F8AB2" w14:textId="657D659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OBXK000000000</w:t>
            </w:r>
          </w:p>
        </w:tc>
        <w:tc>
          <w:tcPr>
            <w:tcW w:w="1039" w:type="dxa"/>
          </w:tcPr>
          <w:p w14:paraId="2965A6AA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3BB7929D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0C80561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3274A8D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249D57F9" w14:textId="77777777" w:rsidTr="00B823E5">
        <w:trPr>
          <w:trHeight w:val="20"/>
          <w:jc w:val="center"/>
        </w:trPr>
        <w:tc>
          <w:tcPr>
            <w:tcW w:w="2023" w:type="dxa"/>
          </w:tcPr>
          <w:p w14:paraId="53E39F6B" w14:textId="5C7E7832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faecium </w:t>
            </w:r>
            <w:r w:rsidRPr="00B823E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BR-MHR218</w:t>
            </w:r>
          </w:p>
        </w:tc>
        <w:tc>
          <w:tcPr>
            <w:tcW w:w="1988" w:type="dxa"/>
          </w:tcPr>
          <w:p w14:paraId="2022A65D" w14:textId="65103461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ODSZ000000000</w:t>
            </w:r>
          </w:p>
        </w:tc>
        <w:tc>
          <w:tcPr>
            <w:tcW w:w="1039" w:type="dxa"/>
          </w:tcPr>
          <w:p w14:paraId="14254D15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760ACA02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1502" w:type="dxa"/>
          </w:tcPr>
          <w:p w14:paraId="16F4B57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44E1C70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2285CCF1" w14:textId="77777777" w:rsidTr="00B823E5">
        <w:trPr>
          <w:trHeight w:val="20"/>
          <w:jc w:val="center"/>
        </w:trPr>
        <w:tc>
          <w:tcPr>
            <w:tcW w:w="2023" w:type="dxa"/>
          </w:tcPr>
          <w:p w14:paraId="4D6BF953" w14:textId="7AD5FD56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sp.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IRMC1622a</w:t>
            </w:r>
          </w:p>
        </w:tc>
        <w:tc>
          <w:tcPr>
            <w:tcW w:w="1988" w:type="dxa"/>
          </w:tcPr>
          <w:p w14:paraId="3C7AB283" w14:textId="2221ECC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BAMHL000000000</w:t>
            </w:r>
          </w:p>
        </w:tc>
        <w:tc>
          <w:tcPr>
            <w:tcW w:w="1039" w:type="dxa"/>
          </w:tcPr>
          <w:p w14:paraId="265950B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277" w:type="dxa"/>
          </w:tcPr>
          <w:p w14:paraId="4B7B3D8C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502" w:type="dxa"/>
          </w:tcPr>
          <w:p w14:paraId="51F50A5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Gastrointestinal infection</w:t>
            </w:r>
          </w:p>
        </w:tc>
        <w:tc>
          <w:tcPr>
            <w:tcW w:w="1187" w:type="dxa"/>
          </w:tcPr>
          <w:p w14:paraId="409B57D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</w:tr>
      <w:tr w:rsidR="00B823E5" w:rsidRPr="00B823E5" w14:paraId="72004A92" w14:textId="77777777" w:rsidTr="00B823E5">
        <w:trPr>
          <w:trHeight w:val="20"/>
          <w:jc w:val="center"/>
        </w:trPr>
        <w:tc>
          <w:tcPr>
            <w:tcW w:w="2023" w:type="dxa"/>
          </w:tcPr>
          <w:p w14:paraId="7F12A291" w14:textId="7E64D10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4S1</w:t>
            </w:r>
          </w:p>
        </w:tc>
        <w:tc>
          <w:tcPr>
            <w:tcW w:w="1988" w:type="dxa"/>
          </w:tcPr>
          <w:p w14:paraId="5378A032" w14:textId="65A0E6B6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XHVY000000000</w:t>
            </w:r>
          </w:p>
        </w:tc>
        <w:tc>
          <w:tcPr>
            <w:tcW w:w="1039" w:type="dxa"/>
          </w:tcPr>
          <w:p w14:paraId="6D932FD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1277" w:type="dxa"/>
          </w:tcPr>
          <w:p w14:paraId="429EDA64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Environment</w:t>
            </w:r>
          </w:p>
        </w:tc>
        <w:tc>
          <w:tcPr>
            <w:tcW w:w="1502" w:type="dxa"/>
          </w:tcPr>
          <w:p w14:paraId="632D0A4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51EFA7A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290231A6" w14:textId="77777777" w:rsidTr="00B823E5">
        <w:trPr>
          <w:trHeight w:val="20"/>
          <w:jc w:val="center"/>
        </w:trPr>
        <w:tc>
          <w:tcPr>
            <w:tcW w:w="2023" w:type="dxa"/>
          </w:tcPr>
          <w:p w14:paraId="034FF151" w14:textId="7CB35B32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4M1</w:t>
            </w:r>
          </w:p>
        </w:tc>
        <w:tc>
          <w:tcPr>
            <w:tcW w:w="1988" w:type="dxa"/>
          </w:tcPr>
          <w:p w14:paraId="12D8D523" w14:textId="21A30693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XHVX000000000</w:t>
            </w:r>
          </w:p>
        </w:tc>
        <w:tc>
          <w:tcPr>
            <w:tcW w:w="1039" w:type="dxa"/>
          </w:tcPr>
          <w:p w14:paraId="6A77C8C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105E07C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025D51D0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511836FC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68392AE1" w14:textId="77777777" w:rsidTr="00B823E5">
        <w:trPr>
          <w:trHeight w:val="20"/>
          <w:jc w:val="center"/>
        </w:trPr>
        <w:tc>
          <w:tcPr>
            <w:tcW w:w="2023" w:type="dxa"/>
          </w:tcPr>
          <w:p w14:paraId="0D99A9E7" w14:textId="07BE77CA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4F2</w:t>
            </w:r>
          </w:p>
        </w:tc>
        <w:tc>
          <w:tcPr>
            <w:tcW w:w="1988" w:type="dxa"/>
          </w:tcPr>
          <w:p w14:paraId="6FFAF71D" w14:textId="61FD360C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XHVV000000000</w:t>
            </w:r>
          </w:p>
        </w:tc>
        <w:tc>
          <w:tcPr>
            <w:tcW w:w="1039" w:type="dxa"/>
          </w:tcPr>
          <w:p w14:paraId="7DC26FE0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277" w:type="dxa"/>
          </w:tcPr>
          <w:p w14:paraId="274ACFF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7C195700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732B892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3F76884A" w14:textId="77777777" w:rsidTr="00B823E5">
        <w:trPr>
          <w:trHeight w:val="20"/>
          <w:jc w:val="center"/>
        </w:trPr>
        <w:tc>
          <w:tcPr>
            <w:tcW w:w="2023" w:type="dxa"/>
          </w:tcPr>
          <w:p w14:paraId="373E980E" w14:textId="31064624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av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4F1</w:t>
            </w:r>
          </w:p>
        </w:tc>
        <w:tc>
          <w:tcPr>
            <w:tcW w:w="1988" w:type="dxa"/>
          </w:tcPr>
          <w:p w14:paraId="44DC1667" w14:textId="4AA35D10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AXHVW000000000</w:t>
            </w:r>
          </w:p>
        </w:tc>
        <w:tc>
          <w:tcPr>
            <w:tcW w:w="1039" w:type="dxa"/>
          </w:tcPr>
          <w:p w14:paraId="1C5B966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Feces</w:t>
            </w:r>
          </w:p>
        </w:tc>
        <w:tc>
          <w:tcPr>
            <w:tcW w:w="1277" w:type="dxa"/>
          </w:tcPr>
          <w:p w14:paraId="00A4BC11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4ACF8DD3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1780B398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B823E5" w:rsidRPr="00B823E5" w14:paraId="59D18394" w14:textId="77777777" w:rsidTr="00B823E5">
        <w:trPr>
          <w:trHeight w:val="20"/>
          <w:jc w:val="center"/>
        </w:trPr>
        <w:tc>
          <w:tcPr>
            <w:tcW w:w="2023" w:type="dxa"/>
          </w:tcPr>
          <w:p w14:paraId="2443EAA7" w14:textId="58BDB10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I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G82</w:t>
            </w:r>
          </w:p>
        </w:tc>
        <w:tc>
          <w:tcPr>
            <w:tcW w:w="1988" w:type="dxa"/>
          </w:tcPr>
          <w:p w14:paraId="4DA33202" w14:textId="4ED3BF5C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BEUZZ000000000</w:t>
            </w:r>
          </w:p>
        </w:tc>
        <w:tc>
          <w:tcPr>
            <w:tcW w:w="1039" w:type="dxa"/>
          </w:tcPr>
          <w:p w14:paraId="24CCD77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6173BE8F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30626039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4912303E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B823E5" w:rsidRPr="00B823E5" w14:paraId="22A04BFB" w14:textId="77777777" w:rsidTr="00B823E5">
        <w:trPr>
          <w:trHeight w:val="20"/>
          <w:jc w:val="center"/>
        </w:trPr>
        <w:tc>
          <w:tcPr>
            <w:tcW w:w="2023" w:type="dxa"/>
          </w:tcPr>
          <w:p w14:paraId="48547CA0" w14:textId="003D9DE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faecalis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RO1_DG</w:t>
            </w:r>
          </w:p>
        </w:tc>
        <w:tc>
          <w:tcPr>
            <w:tcW w:w="1988" w:type="dxa"/>
          </w:tcPr>
          <w:p w14:paraId="1AB10B63" w14:textId="24A9A271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ACAK00000000</w:t>
            </w:r>
          </w:p>
        </w:tc>
        <w:tc>
          <w:tcPr>
            <w:tcW w:w="1039" w:type="dxa"/>
          </w:tcPr>
          <w:p w14:paraId="6C8366F7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08121010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Dog</w:t>
            </w:r>
          </w:p>
        </w:tc>
        <w:tc>
          <w:tcPr>
            <w:tcW w:w="1502" w:type="dxa"/>
          </w:tcPr>
          <w:p w14:paraId="37FEF2E1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4AB87D00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B823E5" w:rsidRPr="00B823E5" w14:paraId="0FD88D7F" w14:textId="77777777" w:rsidTr="00B823E5">
        <w:trPr>
          <w:trHeight w:val="20"/>
          <w:jc w:val="center"/>
        </w:trPr>
        <w:tc>
          <w:tcPr>
            <w:tcW w:w="2023" w:type="dxa"/>
          </w:tcPr>
          <w:p w14:paraId="1CF99614" w14:textId="56E0905F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color w:val="212121"/>
                <w:sz w:val="24"/>
                <w:szCs w:val="24"/>
              </w:rPr>
              <w:t xml:space="preserve">Enterococcus faecium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1988" w:type="dxa"/>
          </w:tcPr>
          <w:p w14:paraId="75F93957" w14:textId="3F6790F5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BEUZQ000000000</w:t>
            </w:r>
          </w:p>
        </w:tc>
        <w:tc>
          <w:tcPr>
            <w:tcW w:w="1039" w:type="dxa"/>
          </w:tcPr>
          <w:p w14:paraId="7718E42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10F6E679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6AF46C1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3DE4DBF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B823E5" w:rsidRPr="00B823E5" w14:paraId="05A3775D" w14:textId="77777777" w:rsidTr="00B823E5">
        <w:trPr>
          <w:trHeight w:val="20"/>
          <w:jc w:val="center"/>
        </w:trPr>
        <w:tc>
          <w:tcPr>
            <w:tcW w:w="2023" w:type="dxa"/>
          </w:tcPr>
          <w:p w14:paraId="324E3713" w14:textId="000F6F59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hirae </w:t>
            </w: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K77</w:t>
            </w:r>
          </w:p>
        </w:tc>
        <w:tc>
          <w:tcPr>
            <w:tcW w:w="1988" w:type="dxa"/>
          </w:tcPr>
          <w:p w14:paraId="30A98FE8" w14:textId="028DEE68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JBEUZI000000000</w:t>
            </w:r>
          </w:p>
        </w:tc>
        <w:tc>
          <w:tcPr>
            <w:tcW w:w="1039" w:type="dxa"/>
          </w:tcPr>
          <w:p w14:paraId="1DCEC5BF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277" w:type="dxa"/>
          </w:tcPr>
          <w:p w14:paraId="2084EFDA" w14:textId="77777777" w:rsidR="00B823E5" w:rsidRPr="00B823E5" w:rsidRDefault="00B823E5" w:rsidP="00B823E5">
            <w:pPr>
              <w:pBdr>
                <w:top w:val="single" w:sz="6" w:space="6" w:color="F1F1F1"/>
              </w:pBd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B823E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val="en-US"/>
              </w:rPr>
              <w:t>Cow</w:t>
            </w:r>
          </w:p>
        </w:tc>
        <w:tc>
          <w:tcPr>
            <w:tcW w:w="1502" w:type="dxa"/>
          </w:tcPr>
          <w:p w14:paraId="26F25244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Mastitis</w:t>
            </w:r>
          </w:p>
        </w:tc>
        <w:tc>
          <w:tcPr>
            <w:tcW w:w="1187" w:type="dxa"/>
          </w:tcPr>
          <w:p w14:paraId="394ACCE6" w14:textId="77777777" w:rsidR="00B823E5" w:rsidRPr="00B823E5" w:rsidRDefault="00B823E5" w:rsidP="00B823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3E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14:paraId="26DD55FC" w14:textId="77777777" w:rsidR="00B823E5" w:rsidRPr="00B823E5" w:rsidRDefault="00B823E5" w:rsidP="00464F19">
      <w:pPr>
        <w:spacing w:after="0"/>
        <w:ind w:right="-284"/>
        <w:jc w:val="both"/>
        <w:rPr>
          <w:rFonts w:ascii="Times New Roman" w:hAnsi="Times New Roman" w:cs="Times New Roman"/>
          <w:sz w:val="24"/>
          <w:szCs w:val="24"/>
        </w:rPr>
      </w:pPr>
    </w:p>
    <w:sectPr w:rsidR="00B823E5" w:rsidRPr="00B82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95595"/>
    <w:multiLevelType w:val="hybridMultilevel"/>
    <w:tmpl w:val="19F64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653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NzA1N7AwNTU0NjdR0lEKTi0uzszPAykwrAUAOwNGpCwAAAA="/>
  </w:docVars>
  <w:rsids>
    <w:rsidRoot w:val="00184BD7"/>
    <w:rsid w:val="000038C6"/>
    <w:rsid w:val="000248BB"/>
    <w:rsid w:val="000751AF"/>
    <w:rsid w:val="00080C66"/>
    <w:rsid w:val="00084D63"/>
    <w:rsid w:val="0009628E"/>
    <w:rsid w:val="000A0CD1"/>
    <w:rsid w:val="000C1B50"/>
    <w:rsid w:val="000E12F5"/>
    <w:rsid w:val="000F575C"/>
    <w:rsid w:val="001508D5"/>
    <w:rsid w:val="00152FDC"/>
    <w:rsid w:val="00184BD7"/>
    <w:rsid w:val="001A23EA"/>
    <w:rsid w:val="00207BAA"/>
    <w:rsid w:val="002168CD"/>
    <w:rsid w:val="002551C8"/>
    <w:rsid w:val="00256CBD"/>
    <w:rsid w:val="002B1C9F"/>
    <w:rsid w:val="002D0BE7"/>
    <w:rsid w:val="002E41EA"/>
    <w:rsid w:val="002F0957"/>
    <w:rsid w:val="00302AC2"/>
    <w:rsid w:val="0034108F"/>
    <w:rsid w:val="0034696D"/>
    <w:rsid w:val="0039021F"/>
    <w:rsid w:val="003B2D85"/>
    <w:rsid w:val="003C22E7"/>
    <w:rsid w:val="004257B5"/>
    <w:rsid w:val="00432EDB"/>
    <w:rsid w:val="00444D9F"/>
    <w:rsid w:val="0045562E"/>
    <w:rsid w:val="004649EE"/>
    <w:rsid w:val="00464F19"/>
    <w:rsid w:val="00497079"/>
    <w:rsid w:val="004D4397"/>
    <w:rsid w:val="004E246C"/>
    <w:rsid w:val="00576032"/>
    <w:rsid w:val="005A630A"/>
    <w:rsid w:val="005A6C99"/>
    <w:rsid w:val="005C7666"/>
    <w:rsid w:val="005F15C9"/>
    <w:rsid w:val="005F5F0F"/>
    <w:rsid w:val="00612FEF"/>
    <w:rsid w:val="006D0CA9"/>
    <w:rsid w:val="006D296B"/>
    <w:rsid w:val="00762556"/>
    <w:rsid w:val="0076276F"/>
    <w:rsid w:val="007874B7"/>
    <w:rsid w:val="007915C3"/>
    <w:rsid w:val="007957B9"/>
    <w:rsid w:val="00797FE3"/>
    <w:rsid w:val="007F27F0"/>
    <w:rsid w:val="007F6915"/>
    <w:rsid w:val="008105B8"/>
    <w:rsid w:val="00817B8D"/>
    <w:rsid w:val="00821178"/>
    <w:rsid w:val="00824CBE"/>
    <w:rsid w:val="00864D88"/>
    <w:rsid w:val="00870E6E"/>
    <w:rsid w:val="008A5C23"/>
    <w:rsid w:val="008E3B40"/>
    <w:rsid w:val="00903E84"/>
    <w:rsid w:val="009273FC"/>
    <w:rsid w:val="00933DEB"/>
    <w:rsid w:val="00943FCD"/>
    <w:rsid w:val="00951E89"/>
    <w:rsid w:val="00975484"/>
    <w:rsid w:val="00982A69"/>
    <w:rsid w:val="009E5A66"/>
    <w:rsid w:val="009E5ED6"/>
    <w:rsid w:val="00A35D95"/>
    <w:rsid w:val="00A50575"/>
    <w:rsid w:val="00A551AC"/>
    <w:rsid w:val="00A64CA2"/>
    <w:rsid w:val="00A714E8"/>
    <w:rsid w:val="00A94846"/>
    <w:rsid w:val="00AA082C"/>
    <w:rsid w:val="00AE17B1"/>
    <w:rsid w:val="00AE551A"/>
    <w:rsid w:val="00B10E12"/>
    <w:rsid w:val="00B823E5"/>
    <w:rsid w:val="00B842DB"/>
    <w:rsid w:val="00B903B4"/>
    <w:rsid w:val="00BA1BF1"/>
    <w:rsid w:val="00BA6E55"/>
    <w:rsid w:val="00BB658E"/>
    <w:rsid w:val="00C3035D"/>
    <w:rsid w:val="00C76730"/>
    <w:rsid w:val="00C77EDD"/>
    <w:rsid w:val="00C810BF"/>
    <w:rsid w:val="00C86980"/>
    <w:rsid w:val="00C9556D"/>
    <w:rsid w:val="00CA6135"/>
    <w:rsid w:val="00CB40E6"/>
    <w:rsid w:val="00CD2F45"/>
    <w:rsid w:val="00D0464D"/>
    <w:rsid w:val="00D45F34"/>
    <w:rsid w:val="00D47EC9"/>
    <w:rsid w:val="00D813D0"/>
    <w:rsid w:val="00DA33E5"/>
    <w:rsid w:val="00DA6EEE"/>
    <w:rsid w:val="00DB20E3"/>
    <w:rsid w:val="00DD24B3"/>
    <w:rsid w:val="00DD7F15"/>
    <w:rsid w:val="00E32A30"/>
    <w:rsid w:val="00E616FD"/>
    <w:rsid w:val="00E676AA"/>
    <w:rsid w:val="00EA52A9"/>
    <w:rsid w:val="00F25E9D"/>
    <w:rsid w:val="00F36A00"/>
    <w:rsid w:val="00F443F5"/>
    <w:rsid w:val="00F52725"/>
    <w:rsid w:val="00F541E2"/>
    <w:rsid w:val="00F5789D"/>
    <w:rsid w:val="00F77EEB"/>
    <w:rsid w:val="00F9105A"/>
    <w:rsid w:val="00FB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29C9E"/>
  <w15:chartTrackingRefBased/>
  <w15:docId w15:val="{673AB975-7A4B-459B-8110-0A16F91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0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temid">
    <w:name w:val="itemid"/>
    <w:basedOn w:val="Normal"/>
    <w:rsid w:val="00903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D0C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3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3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D.MORSHEDUR RAHMAN</cp:lastModifiedBy>
  <cp:revision>21</cp:revision>
  <dcterms:created xsi:type="dcterms:W3CDTF">2023-12-13T08:21:00Z</dcterms:created>
  <dcterms:modified xsi:type="dcterms:W3CDTF">2025-11-02T13:23:00Z</dcterms:modified>
</cp:coreProperties>
</file>